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4CF5C" w14:textId="77777777" w:rsidR="00875D35" w:rsidRPr="00183CE6" w:rsidRDefault="00875D35" w:rsidP="00875D35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Information </w:t>
      </w:r>
      <w:r w:rsidRPr="00183CE6">
        <w:rPr>
          <w:rFonts w:ascii="Times New Roman" w:hAnsi="Times New Roman" w:cs="Times New Roman"/>
          <w:b/>
          <w:bCs/>
          <w:sz w:val="22"/>
          <w:szCs w:val="22"/>
        </w:rPr>
        <w:t>Appendix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I</w:t>
      </w:r>
    </w:p>
    <w:p w14:paraId="2603B691" w14:textId="77777777" w:rsidR="00875D35" w:rsidRPr="00183CE6" w:rsidRDefault="00875D35" w:rsidP="00875D3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83CE6">
        <w:rPr>
          <w:rFonts w:ascii="Times New Roman" w:hAnsi="Times New Roman" w:cs="Times New Roman"/>
          <w:color w:val="000000" w:themeColor="text1"/>
          <w:sz w:val="22"/>
          <w:szCs w:val="22"/>
        </w:rPr>
        <w:t>Additional information about the quantitative real-time PCR protocol</w:t>
      </w:r>
    </w:p>
    <w:p w14:paraId="777FB0B7" w14:textId="77777777" w:rsidR="00875D35" w:rsidRPr="00183CE6" w:rsidRDefault="00875D35" w:rsidP="00875D3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83CE6">
        <w:rPr>
          <w:rFonts w:ascii="Times New Roman" w:hAnsi="Times New Roman" w:cs="Times New Roman"/>
          <w:color w:val="000000" w:themeColor="text1"/>
          <w:sz w:val="22"/>
          <w:szCs w:val="22"/>
        </w:rPr>
        <w:t>Additional information suggested in the Minimum Information for Publication of Quantitative Real-Time PCR Experiments (MIQE) guidelines not already provided in this paper.</w:t>
      </w:r>
    </w:p>
    <w:p w14:paraId="78AB46BA" w14:textId="77777777" w:rsidR="00875D35" w:rsidRPr="00183CE6" w:rsidRDefault="00875D35" w:rsidP="00875D35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DC53D49" w14:textId="77777777" w:rsidR="00875D35" w:rsidRPr="00183CE6" w:rsidRDefault="00875D35" w:rsidP="00875D3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83CE6">
        <w:rPr>
          <w:rFonts w:ascii="Times New Roman" w:hAnsi="Times New Roman" w:cs="Times New Roman"/>
          <w:color w:val="000000" w:themeColor="text1"/>
          <w:sz w:val="22"/>
          <w:szCs w:val="22"/>
        </w:rPr>
        <w:t>Quantitative real-time PCR (</w:t>
      </w:r>
      <w:proofErr w:type="spellStart"/>
      <w:r w:rsidRPr="00183CE6">
        <w:rPr>
          <w:rFonts w:ascii="Times New Roman" w:hAnsi="Times New Roman" w:cs="Times New Roman"/>
          <w:color w:val="000000" w:themeColor="text1"/>
          <w:sz w:val="22"/>
          <w:szCs w:val="22"/>
        </w:rPr>
        <w:t>qRT</w:t>
      </w:r>
      <w:proofErr w:type="spellEnd"/>
      <w:r w:rsidRPr="00183CE6">
        <w:rPr>
          <w:rFonts w:ascii="Times New Roman" w:hAnsi="Times New Roman" w:cs="Times New Roman"/>
          <w:color w:val="000000" w:themeColor="text1"/>
          <w:sz w:val="22"/>
          <w:szCs w:val="22"/>
        </w:rPr>
        <w:t>-PCR) primer sequences</w:t>
      </w:r>
    </w:p>
    <w:p w14:paraId="72CD1320" w14:textId="2DF769F2" w:rsidR="00875D35" w:rsidRPr="00183CE6" w:rsidRDefault="009829F4" w:rsidP="00875D35">
      <w:pPr>
        <w:spacing w:line="480" w:lineRule="auto"/>
        <w:ind w:firstLine="720"/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</w:t>
      </w:r>
      <w:r w:rsidR="00875D3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otocin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="00875D35" w:rsidRPr="009829F4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CBI accession </w:t>
      </w:r>
      <w:r w:rsidRPr="009829F4">
        <w:rPr>
          <w:rFonts w:ascii="Times New Roman" w:hAnsi="Times New Roman" w:cs="Times New Roman"/>
          <w:color w:val="000000" w:themeColor="text1"/>
          <w:sz w:val="22"/>
          <w:szCs w:val="22"/>
        </w:rPr>
        <w:t>GGAA01017632.1</w:t>
      </w:r>
    </w:p>
    <w:p w14:paraId="4063AB43" w14:textId="77777777" w:rsidR="00875D35" w:rsidRPr="00183CE6" w:rsidRDefault="00875D35" w:rsidP="00875D35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83CE6">
        <w:rPr>
          <w:rFonts w:ascii="Times New Roman" w:hAnsi="Times New Roman" w:cs="Times New Roman"/>
          <w:color w:val="000000" w:themeColor="text1"/>
          <w:sz w:val="22"/>
          <w:szCs w:val="22"/>
        </w:rPr>
        <w:t>forward:</w:t>
      </w:r>
      <w:r w:rsidRPr="0084334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47F6B">
        <w:rPr>
          <w:rFonts w:ascii="Times New Roman" w:hAnsi="Times New Roman" w:cs="Times New Roman"/>
          <w:color w:val="000000" w:themeColor="text1"/>
          <w:sz w:val="22"/>
          <w:szCs w:val="22"/>
        </w:rPr>
        <w:t>ACTCTTGCCTCATCACCAAC</w:t>
      </w:r>
    </w:p>
    <w:p w14:paraId="4AADEDE6" w14:textId="77777777" w:rsidR="00875D35" w:rsidRPr="00183CE6" w:rsidRDefault="00875D35" w:rsidP="00875D35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83CE6">
        <w:rPr>
          <w:rFonts w:ascii="Times New Roman" w:hAnsi="Times New Roman" w:cs="Times New Roman"/>
          <w:color w:val="000000" w:themeColor="text1"/>
          <w:sz w:val="22"/>
          <w:szCs w:val="22"/>
        </w:rPr>
        <w:t>reverse:</w:t>
      </w:r>
      <w:r w:rsidRPr="0084334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47F6B">
        <w:rPr>
          <w:rFonts w:ascii="Times New Roman" w:hAnsi="Times New Roman" w:cs="Times New Roman"/>
          <w:color w:val="000000" w:themeColor="text1"/>
          <w:sz w:val="22"/>
          <w:szCs w:val="22"/>
        </w:rPr>
        <w:t>CGAGATGCACGGTTTGATTTG</w:t>
      </w:r>
    </w:p>
    <w:p w14:paraId="0D8C721D" w14:textId="6A5983FA" w:rsidR="00875D35" w:rsidRPr="00183CE6" w:rsidRDefault="00875D35" w:rsidP="00875D35">
      <w:pPr>
        <w:spacing w:line="480" w:lineRule="auto"/>
        <w:ind w:firstLine="720"/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notocin receptor</w:t>
      </w:r>
      <w:r w:rsidR="009829F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="009829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– NCBI accession </w:t>
      </w:r>
      <w:r w:rsidR="00E57821" w:rsidRPr="00E57821">
        <w:rPr>
          <w:rFonts w:ascii="Times New Roman" w:hAnsi="Times New Roman" w:cs="Times New Roman"/>
          <w:color w:val="000000" w:themeColor="text1"/>
          <w:sz w:val="22"/>
          <w:szCs w:val="22"/>
        </w:rPr>
        <w:t>GGAA01004254.1</w:t>
      </w:r>
    </w:p>
    <w:p w14:paraId="6002890B" w14:textId="77777777" w:rsidR="00875D35" w:rsidRPr="00183CE6" w:rsidRDefault="00875D35" w:rsidP="00875D35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83CE6">
        <w:rPr>
          <w:rFonts w:ascii="Times New Roman" w:hAnsi="Times New Roman" w:cs="Times New Roman"/>
          <w:color w:val="000000" w:themeColor="text1"/>
          <w:sz w:val="22"/>
          <w:szCs w:val="22"/>
        </w:rPr>
        <w:t>forward:</w:t>
      </w:r>
      <w:r w:rsidRPr="0084334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47F6B">
        <w:rPr>
          <w:rFonts w:ascii="Times New Roman" w:hAnsi="Times New Roman" w:cs="Times New Roman"/>
          <w:color w:val="000000" w:themeColor="text1"/>
          <w:sz w:val="22"/>
          <w:szCs w:val="22"/>
        </w:rPr>
        <w:t>GCAACTTTGGCCATCATCTTC</w:t>
      </w:r>
    </w:p>
    <w:p w14:paraId="5C5041E9" w14:textId="77777777" w:rsidR="00875D35" w:rsidRPr="00183CE6" w:rsidRDefault="00875D35" w:rsidP="00875D35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83CE6">
        <w:rPr>
          <w:rFonts w:ascii="Times New Roman" w:hAnsi="Times New Roman" w:cs="Times New Roman"/>
          <w:color w:val="000000" w:themeColor="text1"/>
          <w:sz w:val="22"/>
          <w:szCs w:val="22"/>
        </w:rPr>
        <w:t>reverse: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47F6B">
        <w:rPr>
          <w:rFonts w:ascii="Times New Roman" w:hAnsi="Times New Roman" w:cs="Times New Roman"/>
          <w:color w:val="000000" w:themeColor="text1"/>
          <w:sz w:val="22"/>
          <w:szCs w:val="22"/>
        </w:rPr>
        <w:t>AGTTTCTTCCGACCTGCATAC</w:t>
      </w:r>
    </w:p>
    <w:p w14:paraId="0DFD7C76" w14:textId="1D83D838" w:rsidR="00875D35" w:rsidRPr="00183CE6" w:rsidRDefault="00875D35" w:rsidP="00875D35">
      <w:pPr>
        <w:spacing w:line="480" w:lineRule="auto"/>
        <w:ind w:left="72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183CE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apdh</w:t>
      </w:r>
      <w:proofErr w:type="spellEnd"/>
      <w:r w:rsidR="009829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– NCBI accession </w:t>
      </w:r>
      <w:r w:rsidR="00E57821" w:rsidRPr="00E57821">
        <w:rPr>
          <w:rFonts w:ascii="Times New Roman" w:hAnsi="Times New Roman" w:cs="Times New Roman"/>
          <w:color w:val="000000" w:themeColor="text1"/>
          <w:sz w:val="22"/>
          <w:szCs w:val="22"/>
        </w:rPr>
        <w:t>GGAA01002248</w:t>
      </w:r>
      <w:r w:rsidR="00E57821" w:rsidRPr="00E57821">
        <w:rPr>
          <w:rFonts w:ascii="Times New Roman" w:hAnsi="Times New Roman" w:cs="Times New Roman"/>
          <w:color w:val="000000" w:themeColor="text1"/>
          <w:sz w:val="22"/>
          <w:szCs w:val="22"/>
        </w:rPr>
        <w:t>.1</w:t>
      </w:r>
    </w:p>
    <w:p w14:paraId="509C7529" w14:textId="77777777" w:rsidR="00875D35" w:rsidRPr="00183CE6" w:rsidRDefault="00875D35" w:rsidP="00875D35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83CE6">
        <w:rPr>
          <w:rFonts w:ascii="Times New Roman" w:hAnsi="Times New Roman" w:cs="Times New Roman"/>
          <w:color w:val="000000" w:themeColor="text1"/>
          <w:sz w:val="22"/>
          <w:szCs w:val="22"/>
        </w:rPr>
        <w:t>forward: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47F6B">
        <w:rPr>
          <w:rFonts w:ascii="Times New Roman" w:hAnsi="Times New Roman" w:cs="Times New Roman"/>
          <w:color w:val="000000" w:themeColor="text1"/>
          <w:sz w:val="22"/>
          <w:szCs w:val="22"/>
        </w:rPr>
        <w:t>CGACTACATGGTGTACCTGTTC</w:t>
      </w:r>
    </w:p>
    <w:p w14:paraId="1D478BE0" w14:textId="77777777" w:rsidR="00875D35" w:rsidRPr="00183CE6" w:rsidRDefault="00875D35" w:rsidP="00875D35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83CE6">
        <w:rPr>
          <w:rFonts w:ascii="Times New Roman" w:hAnsi="Times New Roman" w:cs="Times New Roman"/>
          <w:color w:val="000000" w:themeColor="text1"/>
          <w:sz w:val="22"/>
          <w:szCs w:val="22"/>
        </w:rPr>
        <w:t>reverse:</w:t>
      </w:r>
      <w:r w:rsidRPr="0084334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47F6B">
        <w:rPr>
          <w:rFonts w:ascii="Times New Roman" w:hAnsi="Times New Roman" w:cs="Times New Roman"/>
          <w:color w:val="000000" w:themeColor="text1"/>
          <w:sz w:val="22"/>
          <w:szCs w:val="22"/>
        </w:rPr>
        <w:t>TGCCGTTGACGATGAGTTT</w:t>
      </w:r>
    </w:p>
    <w:p w14:paraId="5CCDCC04" w14:textId="1CADE717" w:rsidR="00875D35" w:rsidRPr="009829F4" w:rsidRDefault="00875D35" w:rsidP="00875D3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proofErr w:type="spellStart"/>
      <w:r w:rsidRPr="00843343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bp</w:t>
      </w:r>
      <w:proofErr w:type="spellEnd"/>
      <w:r w:rsidR="009829F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–</w:t>
      </w:r>
      <w:r w:rsidR="009829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CBI accession </w:t>
      </w:r>
      <w:r w:rsidR="009676DB" w:rsidRPr="009676DB">
        <w:rPr>
          <w:rFonts w:ascii="Times New Roman" w:hAnsi="Times New Roman" w:cs="Times New Roman"/>
          <w:color w:val="000000" w:themeColor="text1"/>
          <w:sz w:val="22"/>
          <w:szCs w:val="22"/>
        </w:rPr>
        <w:t>KY654102.1</w:t>
      </w:r>
    </w:p>
    <w:p w14:paraId="5E18A5C5" w14:textId="77777777" w:rsidR="00875D35" w:rsidRDefault="00875D35" w:rsidP="00875D35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1. </w:t>
      </w:r>
      <w:r w:rsidRPr="00CC264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ward: </w:t>
      </w:r>
      <w:r w:rsidRPr="00CC2640">
        <w:rPr>
          <w:rFonts w:ascii="Times New Roman" w:eastAsia="Times New Roman" w:hAnsi="Times New Roman" w:cs="Times New Roman"/>
          <w:color w:val="000000"/>
          <w:shd w:val="clear" w:color="auto" w:fill="FFFFFF"/>
        </w:rPr>
        <w:t>TATGGTGGGCAGTTGTGATG</w:t>
      </w:r>
    </w:p>
    <w:p w14:paraId="729C5B1E" w14:textId="77777777" w:rsidR="00875D35" w:rsidRDefault="00875D35" w:rsidP="00875D35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2. </w:t>
      </w:r>
      <w:r w:rsidRPr="00CC264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verse: </w:t>
      </w:r>
      <w:r w:rsidRPr="00CC2640">
        <w:rPr>
          <w:rFonts w:ascii="Times New Roman" w:eastAsia="Times New Roman" w:hAnsi="Times New Roman" w:cs="Times New Roman"/>
          <w:color w:val="000000"/>
          <w:shd w:val="clear" w:color="auto" w:fill="FFFFFF"/>
        </w:rPr>
        <w:t>ACGGTAAATCAAACCAGGGAATA</w:t>
      </w:r>
    </w:p>
    <w:p w14:paraId="736084F5" w14:textId="77777777" w:rsidR="00875D35" w:rsidRPr="00CC2640" w:rsidRDefault="00875D35" w:rsidP="00875D35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58D99CF8" w14:textId="7D813D45" w:rsidR="00875D35" w:rsidRPr="00285D10" w:rsidRDefault="00875D35" w:rsidP="00875D3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C264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imers were manufactured by Integrated DNA Technology (IDT, </w:t>
      </w:r>
      <w:proofErr w:type="spellStart"/>
      <w:r w:rsidRPr="00CC2640">
        <w:rPr>
          <w:rFonts w:ascii="Times New Roman" w:hAnsi="Times New Roman" w:cs="Times New Roman"/>
          <w:color w:val="000000" w:themeColor="text1"/>
          <w:sz w:val="22"/>
          <w:szCs w:val="22"/>
        </w:rPr>
        <w:t>Coralvill</w:t>
      </w:r>
      <w:proofErr w:type="spellEnd"/>
      <w:r w:rsidRPr="00CC2640">
        <w:rPr>
          <w:rFonts w:ascii="Times New Roman" w:hAnsi="Times New Roman" w:cs="Times New Roman"/>
          <w:color w:val="000000" w:themeColor="text1"/>
          <w:sz w:val="22"/>
          <w:szCs w:val="22"/>
        </w:rPr>
        <w:t>, IA, USA) and purified with IDT's standard desalting technique.</w:t>
      </w:r>
      <w:r w:rsidR="00285D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 used the software IDT </w:t>
      </w:r>
      <w:proofErr w:type="spellStart"/>
      <w:r w:rsidR="00285D10">
        <w:rPr>
          <w:rFonts w:ascii="Times New Roman" w:hAnsi="Times New Roman" w:cs="Times New Roman"/>
          <w:color w:val="000000" w:themeColor="text1"/>
          <w:sz w:val="22"/>
          <w:szCs w:val="22"/>
        </w:rPr>
        <w:t>PrimerQuest</w:t>
      </w:r>
      <w:r w:rsidR="00285D10" w:rsidRPr="00285D1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TM</w:t>
      </w:r>
      <w:proofErr w:type="spellEnd"/>
      <w:r w:rsidR="00285D1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</w:t>
      </w:r>
      <w:r w:rsidR="00285D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ool for development of </w:t>
      </w:r>
      <w:proofErr w:type="spellStart"/>
      <w:r w:rsidR="00285D10">
        <w:rPr>
          <w:rFonts w:ascii="Times New Roman" w:hAnsi="Times New Roman" w:cs="Times New Roman"/>
          <w:color w:val="000000" w:themeColor="text1"/>
          <w:sz w:val="22"/>
          <w:szCs w:val="22"/>
        </w:rPr>
        <w:t>qRT</w:t>
      </w:r>
      <w:proofErr w:type="spellEnd"/>
      <w:r w:rsidR="00285D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rimers.</w:t>
      </w:r>
    </w:p>
    <w:p w14:paraId="2F67BA93" w14:textId="77777777" w:rsidR="00875D35" w:rsidRPr="00CC2640" w:rsidRDefault="00875D35" w:rsidP="00875D3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96D6322" w14:textId="77777777" w:rsidR="00875D35" w:rsidRPr="00183CE6" w:rsidRDefault="00875D35" w:rsidP="00875D3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183CE6">
        <w:rPr>
          <w:rFonts w:ascii="Times New Roman" w:hAnsi="Times New Roman" w:cs="Times New Roman"/>
          <w:color w:val="000000" w:themeColor="text1"/>
          <w:sz w:val="22"/>
          <w:szCs w:val="22"/>
        </w:rPr>
        <w:t>qRT</w:t>
      </w:r>
      <w:proofErr w:type="spellEnd"/>
      <w:r w:rsidRPr="00183CE6">
        <w:rPr>
          <w:rFonts w:ascii="Times New Roman" w:hAnsi="Times New Roman" w:cs="Times New Roman"/>
          <w:color w:val="000000" w:themeColor="text1"/>
          <w:sz w:val="22"/>
          <w:szCs w:val="22"/>
        </w:rPr>
        <w:t>-PCR validation</w:t>
      </w:r>
    </w:p>
    <w:p w14:paraId="3480DF00" w14:textId="77777777" w:rsidR="00875D35" w:rsidRPr="00183CE6" w:rsidRDefault="00875D35" w:rsidP="00875D35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83C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imer </w:t>
      </w:r>
      <w:r w:rsidRPr="00843343">
        <w:rPr>
          <w:rFonts w:ascii="Times New Roman" w:hAnsi="Times New Roman" w:cs="Times New Roman"/>
          <w:color w:val="000000" w:themeColor="text1"/>
          <w:sz w:val="22"/>
          <w:szCs w:val="22"/>
        </w:rPr>
        <w:t>efficiency:</w:t>
      </w:r>
    </w:p>
    <w:p w14:paraId="4EF7E00F" w14:textId="77777777" w:rsidR="00875D35" w:rsidRPr="00183CE6" w:rsidRDefault="00875D35" w:rsidP="00875D35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83CE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lastRenderedPageBreak/>
        <w:t>i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otocin</w:t>
      </w:r>
      <w:r w:rsidRPr="00183CE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:</w:t>
      </w:r>
      <w:r w:rsidRPr="00183C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E=2.04, r</w:t>
      </w:r>
      <w:r w:rsidRPr="0084334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=0.9355</w:t>
      </w:r>
    </w:p>
    <w:p w14:paraId="165B9038" w14:textId="77777777" w:rsidR="00875D35" w:rsidRPr="00843343" w:rsidRDefault="00875D35" w:rsidP="00875D35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notocin receptor</w:t>
      </w:r>
      <w:r w:rsidRPr="00183CE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: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Pr="00035CD6">
        <w:rPr>
          <w:rFonts w:ascii="Times New Roman" w:hAnsi="Times New Roman" w:cs="Times New Roman"/>
          <w:color w:val="000000" w:themeColor="text1"/>
          <w:sz w:val="22"/>
          <w:szCs w:val="22"/>
        </w:rPr>
        <w:t>E=2.05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035CD6">
        <w:rPr>
          <w:rFonts w:ascii="Times New Roman" w:hAnsi="Times New Roman" w:cs="Times New Roman"/>
          <w:color w:val="000000" w:themeColor="text1"/>
          <w:sz w:val="22"/>
          <w:szCs w:val="22"/>
        </w:rPr>
        <w:t>r</w:t>
      </w:r>
      <w:r w:rsidRPr="0084334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035CD6">
        <w:rPr>
          <w:rFonts w:ascii="Times New Roman" w:hAnsi="Times New Roman" w:cs="Times New Roman"/>
          <w:color w:val="000000" w:themeColor="text1"/>
          <w:sz w:val="22"/>
          <w:szCs w:val="22"/>
        </w:rPr>
        <w:t>=0.9382</w:t>
      </w:r>
    </w:p>
    <w:p w14:paraId="51B875FB" w14:textId="77777777" w:rsidR="00875D35" w:rsidRPr="00183CE6" w:rsidRDefault="00875D35" w:rsidP="00875D35">
      <w:pPr>
        <w:pStyle w:val="ListParagraph"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proofErr w:type="spellStart"/>
      <w:r w:rsidRPr="00183CE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bp</w:t>
      </w:r>
      <w:proofErr w:type="spellEnd"/>
      <w:r w:rsidRPr="00183CE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:</w:t>
      </w:r>
      <w:r w:rsidRPr="0084334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035CD6">
        <w:rPr>
          <w:rFonts w:ascii="Times New Roman" w:hAnsi="Times New Roman" w:cs="Times New Roman"/>
          <w:color w:val="000000" w:themeColor="text1"/>
          <w:sz w:val="22"/>
          <w:szCs w:val="22"/>
        </w:rPr>
        <w:t>E=2.13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035CD6">
        <w:rPr>
          <w:rFonts w:ascii="Times New Roman" w:hAnsi="Times New Roman" w:cs="Times New Roman"/>
          <w:color w:val="000000" w:themeColor="text1"/>
          <w:sz w:val="22"/>
          <w:szCs w:val="22"/>
        </w:rPr>
        <w:t>r</w:t>
      </w:r>
      <w:r w:rsidRPr="0084334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035CD6">
        <w:rPr>
          <w:rFonts w:ascii="Times New Roman" w:hAnsi="Times New Roman" w:cs="Times New Roman"/>
          <w:color w:val="000000" w:themeColor="text1"/>
          <w:sz w:val="22"/>
          <w:szCs w:val="22"/>
        </w:rPr>
        <w:t>=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Pr="00035CD6">
        <w:rPr>
          <w:rFonts w:ascii="Times New Roman" w:hAnsi="Times New Roman" w:cs="Times New Roman"/>
          <w:color w:val="000000" w:themeColor="text1"/>
          <w:sz w:val="22"/>
          <w:szCs w:val="22"/>
        </w:rPr>
        <w:t>.9533</w:t>
      </w:r>
    </w:p>
    <w:p w14:paraId="2C92FC85" w14:textId="77777777" w:rsidR="00875D35" w:rsidRPr="00EA1988" w:rsidRDefault="00875D35" w:rsidP="00875D35">
      <w:pPr>
        <w:pStyle w:val="ListParagraph"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proofErr w:type="spellStart"/>
      <w:r w:rsidRPr="00183CE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apdh</w:t>
      </w:r>
      <w:proofErr w:type="spellEnd"/>
      <w:r w:rsidRPr="00183CE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: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Pr="00035CD6">
        <w:rPr>
          <w:rFonts w:ascii="Times New Roman" w:hAnsi="Times New Roman" w:cs="Times New Roman"/>
          <w:color w:val="000000" w:themeColor="text1"/>
          <w:sz w:val="22"/>
          <w:szCs w:val="22"/>
        </w:rPr>
        <w:t>E=1.95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035CD6">
        <w:rPr>
          <w:rFonts w:ascii="Times New Roman" w:hAnsi="Times New Roman" w:cs="Times New Roman"/>
          <w:color w:val="000000" w:themeColor="text1"/>
          <w:sz w:val="22"/>
          <w:szCs w:val="22"/>
        </w:rPr>
        <w:t>r</w:t>
      </w:r>
      <w:r w:rsidRPr="0084334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035CD6">
        <w:rPr>
          <w:rFonts w:ascii="Times New Roman" w:hAnsi="Times New Roman" w:cs="Times New Roman"/>
          <w:color w:val="000000" w:themeColor="text1"/>
          <w:sz w:val="22"/>
          <w:szCs w:val="22"/>
        </w:rPr>
        <w:t>=0.9996</w:t>
      </w:r>
    </w:p>
    <w:p w14:paraId="781B7BA5" w14:textId="77777777" w:rsidR="00E71D0F" w:rsidRDefault="00E71D0F"/>
    <w:sectPr w:rsidR="00E71D0F" w:rsidSect="0095257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130D0" w14:textId="77777777" w:rsidR="00A8092C" w:rsidRDefault="00A8092C">
      <w:r>
        <w:separator/>
      </w:r>
    </w:p>
  </w:endnote>
  <w:endnote w:type="continuationSeparator" w:id="0">
    <w:p w14:paraId="46C7CB67" w14:textId="77777777" w:rsidR="00A8092C" w:rsidRDefault="00A80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50546143"/>
      <w:docPartObj>
        <w:docPartGallery w:val="Page Numbers (Bottom of Page)"/>
        <w:docPartUnique/>
      </w:docPartObj>
    </w:sdtPr>
    <w:sdtContent>
      <w:p w14:paraId="1DEE4818" w14:textId="77777777" w:rsidR="00952579" w:rsidRDefault="00875D35" w:rsidP="00B43A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9508906" w14:textId="77777777" w:rsidR="00952579" w:rsidRDefault="00000000" w:rsidP="009525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0831813"/>
      <w:docPartObj>
        <w:docPartGallery w:val="Page Numbers (Bottom of Page)"/>
        <w:docPartUnique/>
      </w:docPartObj>
    </w:sdtPr>
    <w:sdtContent>
      <w:p w14:paraId="478DAFBC" w14:textId="77777777" w:rsidR="00952579" w:rsidRDefault="00875D35" w:rsidP="00B43A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19BA8F3" w14:textId="77777777" w:rsidR="00952579" w:rsidRDefault="00000000" w:rsidP="009525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805E0" w14:textId="77777777" w:rsidR="00A8092C" w:rsidRDefault="00A8092C">
      <w:r>
        <w:separator/>
      </w:r>
    </w:p>
  </w:footnote>
  <w:footnote w:type="continuationSeparator" w:id="0">
    <w:p w14:paraId="4A4199C5" w14:textId="77777777" w:rsidR="00A8092C" w:rsidRDefault="00A809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15595"/>
    <w:multiLevelType w:val="hybridMultilevel"/>
    <w:tmpl w:val="E1481E2E"/>
    <w:lvl w:ilvl="0" w:tplc="9C201D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245B9"/>
    <w:multiLevelType w:val="hybridMultilevel"/>
    <w:tmpl w:val="903CF5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363152"/>
    <w:multiLevelType w:val="hybridMultilevel"/>
    <w:tmpl w:val="1E38BFBE"/>
    <w:lvl w:ilvl="0" w:tplc="DFF098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29C1608"/>
    <w:multiLevelType w:val="hybridMultilevel"/>
    <w:tmpl w:val="1D048BB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36F5AE6"/>
    <w:multiLevelType w:val="hybridMultilevel"/>
    <w:tmpl w:val="153CFF22"/>
    <w:lvl w:ilvl="0" w:tplc="DEB67F1E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9FD516D"/>
    <w:multiLevelType w:val="hybridMultilevel"/>
    <w:tmpl w:val="C8087DD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60897198">
    <w:abstractNumId w:val="0"/>
  </w:num>
  <w:num w:numId="2" w16cid:durableId="403261531">
    <w:abstractNumId w:val="4"/>
  </w:num>
  <w:num w:numId="3" w16cid:durableId="2087338932">
    <w:abstractNumId w:val="1"/>
  </w:num>
  <w:num w:numId="4" w16cid:durableId="339547381">
    <w:abstractNumId w:val="3"/>
  </w:num>
  <w:num w:numId="5" w16cid:durableId="704216172">
    <w:abstractNumId w:val="5"/>
  </w:num>
  <w:num w:numId="6" w16cid:durableId="2892121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D35"/>
    <w:rsid w:val="00091E68"/>
    <w:rsid w:val="00114AF8"/>
    <w:rsid w:val="00136161"/>
    <w:rsid w:val="00137F16"/>
    <w:rsid w:val="001A6CD6"/>
    <w:rsid w:val="001C0120"/>
    <w:rsid w:val="001E3CBD"/>
    <w:rsid w:val="002102CA"/>
    <w:rsid w:val="00235E95"/>
    <w:rsid w:val="00285D10"/>
    <w:rsid w:val="002A3CE3"/>
    <w:rsid w:val="002C3101"/>
    <w:rsid w:val="003077FD"/>
    <w:rsid w:val="00331734"/>
    <w:rsid w:val="00334322"/>
    <w:rsid w:val="00334C6C"/>
    <w:rsid w:val="00357C49"/>
    <w:rsid w:val="00374D34"/>
    <w:rsid w:val="00390DF8"/>
    <w:rsid w:val="003A0DE8"/>
    <w:rsid w:val="003B6302"/>
    <w:rsid w:val="003C48C6"/>
    <w:rsid w:val="003D348C"/>
    <w:rsid w:val="00410C1E"/>
    <w:rsid w:val="00411680"/>
    <w:rsid w:val="00495A24"/>
    <w:rsid w:val="004F1391"/>
    <w:rsid w:val="00514994"/>
    <w:rsid w:val="0055469D"/>
    <w:rsid w:val="005727E7"/>
    <w:rsid w:val="005C448B"/>
    <w:rsid w:val="005E6B6D"/>
    <w:rsid w:val="00614351"/>
    <w:rsid w:val="00640E5D"/>
    <w:rsid w:val="006C4F3B"/>
    <w:rsid w:val="006D0502"/>
    <w:rsid w:val="00701BCC"/>
    <w:rsid w:val="00767D23"/>
    <w:rsid w:val="00784AED"/>
    <w:rsid w:val="00787378"/>
    <w:rsid w:val="0079582D"/>
    <w:rsid w:val="00796A3A"/>
    <w:rsid w:val="0079739C"/>
    <w:rsid w:val="007B5C63"/>
    <w:rsid w:val="007C3AD3"/>
    <w:rsid w:val="007C465E"/>
    <w:rsid w:val="007E3ACE"/>
    <w:rsid w:val="007F7B7E"/>
    <w:rsid w:val="00842517"/>
    <w:rsid w:val="00875966"/>
    <w:rsid w:val="00875D35"/>
    <w:rsid w:val="008A3DF5"/>
    <w:rsid w:val="008B0C8B"/>
    <w:rsid w:val="008B4BFB"/>
    <w:rsid w:val="008B515F"/>
    <w:rsid w:val="008C5FD7"/>
    <w:rsid w:val="008E4358"/>
    <w:rsid w:val="00924762"/>
    <w:rsid w:val="009557E6"/>
    <w:rsid w:val="009676DB"/>
    <w:rsid w:val="00967DB0"/>
    <w:rsid w:val="009829F4"/>
    <w:rsid w:val="00A51A34"/>
    <w:rsid w:val="00A52929"/>
    <w:rsid w:val="00A8092C"/>
    <w:rsid w:val="00AB717B"/>
    <w:rsid w:val="00AC0B78"/>
    <w:rsid w:val="00AD5936"/>
    <w:rsid w:val="00AE0415"/>
    <w:rsid w:val="00AE0526"/>
    <w:rsid w:val="00AE2831"/>
    <w:rsid w:val="00AE2E36"/>
    <w:rsid w:val="00AE69A3"/>
    <w:rsid w:val="00AE76CC"/>
    <w:rsid w:val="00B17B2B"/>
    <w:rsid w:val="00B26884"/>
    <w:rsid w:val="00B32984"/>
    <w:rsid w:val="00B32D29"/>
    <w:rsid w:val="00B47CE4"/>
    <w:rsid w:val="00B556C6"/>
    <w:rsid w:val="00B66178"/>
    <w:rsid w:val="00B92044"/>
    <w:rsid w:val="00C03121"/>
    <w:rsid w:val="00C05C65"/>
    <w:rsid w:val="00C448DF"/>
    <w:rsid w:val="00C5634E"/>
    <w:rsid w:val="00C65A0D"/>
    <w:rsid w:val="00C83DBF"/>
    <w:rsid w:val="00D33602"/>
    <w:rsid w:val="00D932D3"/>
    <w:rsid w:val="00DB2FA0"/>
    <w:rsid w:val="00DC1AC8"/>
    <w:rsid w:val="00E12DF4"/>
    <w:rsid w:val="00E36403"/>
    <w:rsid w:val="00E57821"/>
    <w:rsid w:val="00E619BC"/>
    <w:rsid w:val="00E71D0F"/>
    <w:rsid w:val="00EA5661"/>
    <w:rsid w:val="00ED2B13"/>
    <w:rsid w:val="00F21D1A"/>
    <w:rsid w:val="00F81BAC"/>
    <w:rsid w:val="00F97027"/>
    <w:rsid w:val="00FA490F"/>
    <w:rsid w:val="00FC32D2"/>
    <w:rsid w:val="00FE3810"/>
    <w:rsid w:val="00FF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CACBC"/>
  <w15:chartTrackingRefBased/>
  <w15:docId w15:val="{AFBBA79D-6EA0-D340-AB0A-647DF485B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D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5D3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75D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D35"/>
  </w:style>
  <w:style w:type="character" w:styleId="PageNumber">
    <w:name w:val="page number"/>
    <w:basedOn w:val="DefaultParagraphFont"/>
    <w:uiPriority w:val="99"/>
    <w:semiHidden/>
    <w:unhideWhenUsed/>
    <w:rsid w:val="00875D35"/>
  </w:style>
  <w:style w:type="character" w:styleId="LineNumber">
    <w:name w:val="line number"/>
    <w:basedOn w:val="DefaultParagraphFont"/>
    <w:uiPriority w:val="99"/>
    <w:semiHidden/>
    <w:unhideWhenUsed/>
    <w:rsid w:val="00875D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hva Potticary</cp:lastModifiedBy>
  <cp:revision>2</cp:revision>
  <dcterms:created xsi:type="dcterms:W3CDTF">2023-02-07T15:37:00Z</dcterms:created>
  <dcterms:modified xsi:type="dcterms:W3CDTF">2023-02-07T15:37:00Z</dcterms:modified>
</cp:coreProperties>
</file>